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89241" w14:textId="36C75BFC" w:rsidR="00524215" w:rsidRPr="00E6563F" w:rsidRDefault="00524215" w:rsidP="00524215">
      <w:pPr>
        <w:jc w:val="center"/>
        <w:rPr>
          <w:rFonts w:ascii="Times New Roman" w:hAnsi="Times New Roman" w:cs="Times New Roman"/>
          <w:sz w:val="20"/>
          <w:szCs w:val="20"/>
        </w:rPr>
      </w:pPr>
      <w:r w:rsidRPr="00E6563F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B17DD3">
        <w:rPr>
          <w:rFonts w:ascii="Times New Roman" w:hAnsi="Times New Roman" w:cs="Times New Roman"/>
          <w:sz w:val="20"/>
          <w:szCs w:val="20"/>
        </w:rPr>
        <w:t>S14</w:t>
      </w:r>
      <w:r w:rsidRPr="00E6563F">
        <w:rPr>
          <w:rFonts w:ascii="Times New Roman" w:hAnsi="Times New Roman" w:cs="Times New Roman"/>
          <w:sz w:val="20"/>
          <w:szCs w:val="20"/>
        </w:rPr>
        <w:t xml:space="preserve"> </w:t>
      </w:r>
      <w:r w:rsidRPr="00E6563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Node-splitting analysis of inconsistency for withdrawals</w:t>
      </w:r>
    </w:p>
    <w:tbl>
      <w:tblPr>
        <w:tblW w:w="4080" w:type="dxa"/>
        <w:jc w:val="center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</w:tblGrid>
      <w:tr w:rsidR="00E6563F" w:rsidRPr="00E6563F" w14:paraId="097DDA1E" w14:textId="77777777" w:rsidTr="00E6563F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ADA2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EB75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BC8B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26EB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E6563F" w:rsidRPr="00E6563F" w14:paraId="48597C6F" w14:textId="77777777" w:rsidTr="00E6563F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7515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8BB6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AS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79DD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M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0EB1" w14:textId="77777777" w:rsidR="00E6563F" w:rsidRPr="00E6563F" w:rsidRDefault="00E6563F" w:rsidP="00E656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14</w:t>
            </w:r>
          </w:p>
        </w:tc>
      </w:tr>
      <w:tr w:rsidR="00E6563F" w:rsidRPr="00E6563F" w14:paraId="3CF6B879" w14:textId="77777777" w:rsidTr="00E6563F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89E3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A1F5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AS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FB56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E916" w14:textId="77777777" w:rsidR="00E6563F" w:rsidRPr="00E6563F" w:rsidRDefault="00E6563F" w:rsidP="00E656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36</w:t>
            </w:r>
          </w:p>
        </w:tc>
      </w:tr>
      <w:tr w:rsidR="00E6563F" w:rsidRPr="00E6563F" w14:paraId="32B2201F" w14:textId="77777777" w:rsidTr="00E6563F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DEBC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B7E6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AS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D815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7C31" w14:textId="77777777" w:rsidR="00E6563F" w:rsidRPr="00E6563F" w:rsidRDefault="00E6563F" w:rsidP="00E656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81</w:t>
            </w:r>
          </w:p>
        </w:tc>
      </w:tr>
      <w:tr w:rsidR="00E6563F" w:rsidRPr="00E6563F" w14:paraId="3BFEE6BC" w14:textId="77777777" w:rsidTr="00E6563F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0134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0DB8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AS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1FFC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0613" w14:textId="77777777" w:rsidR="00E6563F" w:rsidRPr="00E6563F" w:rsidRDefault="00E6563F" w:rsidP="00E656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47</w:t>
            </w:r>
          </w:p>
        </w:tc>
      </w:tr>
      <w:tr w:rsidR="00E6563F" w:rsidRPr="00E6563F" w14:paraId="3B1A2CA9" w14:textId="77777777" w:rsidTr="00E6563F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A06D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3F2D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M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896C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D99E" w14:textId="77777777" w:rsidR="00E6563F" w:rsidRPr="00E6563F" w:rsidRDefault="00E6563F" w:rsidP="00E656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94</w:t>
            </w:r>
          </w:p>
        </w:tc>
      </w:tr>
      <w:tr w:rsidR="00E6563F" w:rsidRPr="00E6563F" w14:paraId="65DB03AB" w14:textId="77777777" w:rsidTr="00E6563F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13F3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5933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C02F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F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AFED" w14:textId="77777777" w:rsidR="00E6563F" w:rsidRPr="00E6563F" w:rsidRDefault="00E6563F" w:rsidP="00E656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07</w:t>
            </w:r>
          </w:p>
        </w:tc>
      </w:tr>
      <w:tr w:rsidR="00E6563F" w:rsidRPr="00E6563F" w14:paraId="58FA99E0" w14:textId="77777777" w:rsidTr="00E6563F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9888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51FB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C2FA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E4E2" w14:textId="77777777" w:rsidR="00E6563F" w:rsidRPr="00E6563F" w:rsidRDefault="00E6563F" w:rsidP="00E656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03</w:t>
            </w:r>
          </w:p>
        </w:tc>
      </w:tr>
      <w:tr w:rsidR="00E6563F" w:rsidRPr="00E6563F" w14:paraId="2BCFF316" w14:textId="77777777" w:rsidTr="00E6563F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163F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29A1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Z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EEEA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F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5049" w14:textId="77777777" w:rsidR="00E6563F" w:rsidRPr="00E6563F" w:rsidRDefault="00E6563F" w:rsidP="00E656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8</w:t>
            </w:r>
          </w:p>
        </w:tc>
      </w:tr>
      <w:tr w:rsidR="00E6563F" w:rsidRPr="00E6563F" w14:paraId="321FC2AC" w14:textId="77777777" w:rsidTr="00E6563F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627D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4AE7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Z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2C34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87C8" w14:textId="77777777" w:rsidR="00E6563F" w:rsidRPr="00E6563F" w:rsidRDefault="00E6563F" w:rsidP="00E656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39</w:t>
            </w:r>
          </w:p>
        </w:tc>
      </w:tr>
      <w:tr w:rsidR="00E6563F" w:rsidRPr="00E6563F" w14:paraId="37D5B713" w14:textId="77777777" w:rsidTr="00E6563F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111C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23BB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Z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9E7E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0E47" w14:textId="77777777" w:rsidR="00E6563F" w:rsidRPr="00E6563F" w:rsidRDefault="00E6563F" w:rsidP="00E656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5</w:t>
            </w:r>
          </w:p>
        </w:tc>
      </w:tr>
      <w:tr w:rsidR="00E6563F" w:rsidRPr="00E6563F" w14:paraId="258E38BB" w14:textId="77777777" w:rsidTr="00E6563F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225B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B75A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DDAD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F17D" w14:textId="77777777" w:rsidR="00E6563F" w:rsidRPr="00E6563F" w:rsidRDefault="00E6563F" w:rsidP="00E656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05</w:t>
            </w:r>
          </w:p>
        </w:tc>
      </w:tr>
      <w:tr w:rsidR="00E6563F" w:rsidRPr="00E6563F" w14:paraId="626F122F" w14:textId="77777777" w:rsidTr="00E6563F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1C1F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C853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E3AE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67A6" w14:textId="77777777" w:rsidR="00E6563F" w:rsidRPr="00E6563F" w:rsidRDefault="00E6563F" w:rsidP="00E656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9</w:t>
            </w:r>
          </w:p>
        </w:tc>
      </w:tr>
      <w:tr w:rsidR="00E6563F" w:rsidRPr="00E6563F" w14:paraId="349E64EE" w14:textId="77777777" w:rsidTr="00E6563F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8ED5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6197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F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9A06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AC8C" w14:textId="77777777" w:rsidR="00E6563F" w:rsidRPr="00E6563F" w:rsidRDefault="00E6563F" w:rsidP="00E656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41</w:t>
            </w:r>
          </w:p>
        </w:tc>
      </w:tr>
      <w:tr w:rsidR="00E6563F" w:rsidRPr="00E6563F" w14:paraId="7FB4AF88" w14:textId="77777777" w:rsidTr="00E6563F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D1C8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BEE6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F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3DD7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5B76" w14:textId="77777777" w:rsidR="00E6563F" w:rsidRPr="00E6563F" w:rsidRDefault="00E6563F" w:rsidP="00E656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9</w:t>
            </w:r>
          </w:p>
        </w:tc>
      </w:tr>
      <w:tr w:rsidR="00E6563F" w:rsidRPr="00E6563F" w14:paraId="41EF9777" w14:textId="77777777" w:rsidTr="00E6563F">
        <w:trPr>
          <w:trHeight w:val="278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E360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B42A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8460" w14:textId="77777777" w:rsidR="00E6563F" w:rsidRPr="00E6563F" w:rsidRDefault="00E6563F" w:rsidP="00E656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3DE8" w14:textId="77777777" w:rsidR="00E6563F" w:rsidRPr="00E6563F" w:rsidRDefault="00E6563F" w:rsidP="00E656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56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47</w:t>
            </w:r>
          </w:p>
        </w:tc>
      </w:tr>
    </w:tbl>
    <w:p w14:paraId="178FC782" w14:textId="77777777" w:rsidR="00E6563F" w:rsidRPr="00E6563F" w:rsidRDefault="00E6563F" w:rsidP="00B71687">
      <w:pPr>
        <w:jc w:val="center"/>
        <w:rPr>
          <w:rFonts w:ascii="Times New Roman" w:eastAsia="宋体" w:hAnsi="Times New Roman" w:cs="Times New Roman"/>
          <w:sz w:val="20"/>
          <w:szCs w:val="20"/>
        </w:rPr>
      </w:pPr>
    </w:p>
    <w:p w14:paraId="059B6B34" w14:textId="0AA5D958" w:rsidR="00B71687" w:rsidRPr="00E6563F" w:rsidRDefault="00B71687" w:rsidP="00B71687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E6563F">
        <w:rPr>
          <w:rFonts w:ascii="Times New Roman" w:eastAsia="宋体" w:hAnsi="Times New Roman" w:cs="Times New Roman"/>
          <w:sz w:val="20"/>
          <w:szCs w:val="20"/>
        </w:rPr>
        <w:t xml:space="preserve">Cl, confidence interval; 5ASA, </w:t>
      </w:r>
      <w:proofErr w:type="spellStart"/>
      <w:r w:rsidRPr="00E6563F">
        <w:rPr>
          <w:rFonts w:ascii="Times New Roman" w:eastAsia="宋体" w:hAnsi="Times New Roman" w:cs="Times New Roman"/>
          <w:sz w:val="20"/>
          <w:szCs w:val="20"/>
        </w:rPr>
        <w:t>mesalazine</w:t>
      </w:r>
      <w:proofErr w:type="spellEnd"/>
      <w:r w:rsidRPr="00E6563F">
        <w:rPr>
          <w:rFonts w:ascii="Times New Roman" w:eastAsia="宋体" w:hAnsi="Times New Roman" w:cs="Times New Roman"/>
          <w:sz w:val="20"/>
          <w:szCs w:val="20"/>
        </w:rPr>
        <w:t>; BUD, budesonide; AZA, azathioprine; 6MP, mercaptopurine; MTX, methotrexate; IFX, infliximab; ADA, adalimumab; NTZ, natalizumab; PED, prednisolone; P, Placebo</w:t>
      </w:r>
    </w:p>
    <w:p w14:paraId="0B13FFA6" w14:textId="77777777" w:rsidR="00D62F48" w:rsidRPr="00E6563F" w:rsidRDefault="00D62F48">
      <w:pPr>
        <w:rPr>
          <w:rFonts w:ascii="Times New Roman" w:hAnsi="Times New Roman" w:cs="Times New Roman"/>
          <w:sz w:val="20"/>
          <w:szCs w:val="20"/>
        </w:rPr>
      </w:pPr>
    </w:p>
    <w:sectPr w:rsidR="00D62F48" w:rsidRPr="00E656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2CA194" w14:textId="77777777" w:rsidR="0081015D" w:rsidRDefault="0081015D" w:rsidP="00524215">
      <w:r>
        <w:separator/>
      </w:r>
    </w:p>
  </w:endnote>
  <w:endnote w:type="continuationSeparator" w:id="0">
    <w:p w14:paraId="0AE90A54" w14:textId="77777777" w:rsidR="0081015D" w:rsidRDefault="0081015D" w:rsidP="00524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A0FC89" w14:textId="77777777" w:rsidR="0081015D" w:rsidRDefault="0081015D" w:rsidP="00524215">
      <w:r>
        <w:separator/>
      </w:r>
    </w:p>
  </w:footnote>
  <w:footnote w:type="continuationSeparator" w:id="0">
    <w:p w14:paraId="66C69D41" w14:textId="77777777" w:rsidR="0081015D" w:rsidRDefault="0081015D" w:rsidP="005242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24F"/>
    <w:rsid w:val="0000624F"/>
    <w:rsid w:val="001E7645"/>
    <w:rsid w:val="0036009F"/>
    <w:rsid w:val="0043559F"/>
    <w:rsid w:val="00524215"/>
    <w:rsid w:val="005D35A6"/>
    <w:rsid w:val="0081015D"/>
    <w:rsid w:val="00B17DD3"/>
    <w:rsid w:val="00B71687"/>
    <w:rsid w:val="00D62F48"/>
    <w:rsid w:val="00E6563F"/>
    <w:rsid w:val="00EC2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32C01BC"/>
  <w15:chartTrackingRefBased/>
  <w15:docId w15:val="{EBE6686A-8BCD-44A0-9673-1CB8835C3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42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42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42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42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0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0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芮 明军</dc:creator>
  <cp:keywords/>
  <dc:description/>
  <cp:lastModifiedBy>芮 明军</cp:lastModifiedBy>
  <cp:revision>2</cp:revision>
  <dcterms:created xsi:type="dcterms:W3CDTF">2021-07-29T13:39:00Z</dcterms:created>
  <dcterms:modified xsi:type="dcterms:W3CDTF">2021-07-29T13:39:00Z</dcterms:modified>
</cp:coreProperties>
</file>